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28E30" w14:textId="4F097F4A" w:rsidR="00DD0422" w:rsidRDefault="00F615E7">
      <w:r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3A650EDA" wp14:editId="38F6CB74">
                <wp:extent cx="5274310" cy="3817480"/>
                <wp:effectExtent l="0" t="0" r="2540" b="0"/>
                <wp:docPr id="42" name="画布 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99" name="矩形 99"/>
                        <wps:cNvSpPr/>
                        <wps:spPr>
                          <a:xfrm>
                            <a:off x="431800" y="150389"/>
                            <a:ext cx="1980000" cy="504000"/>
                          </a:xfrm>
                          <a:prstGeom prst="rect">
                            <a:avLst/>
                          </a:prstGeom>
                          <a:effectLst>
                            <a:outerShdw blurRad="50800" dist="38100" algn="l" rotWithShape="0">
                              <a:prstClr val="black">
                                <a:alpha val="40000"/>
                              </a:prstClr>
                            </a:outerShdw>
                            <a:softEdge rad="12700"/>
                          </a:effectLst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C6561B" w14:textId="77777777" w:rsidR="00F615E7" w:rsidRDefault="00F615E7" w:rsidP="00F615E7">
                              <w:pPr>
                                <w:ind w:firstLineChars="400" w:firstLine="84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Training cohort</w:t>
                              </w:r>
                            </w:p>
                            <w:p w14:paraId="63E2278B" w14:textId="77777777" w:rsidR="00F615E7" w:rsidRDefault="00F615E7" w:rsidP="00F615E7">
                              <w:pPr>
                                <w:ind w:firstLineChars="250" w:firstLine="525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single</w:t>
                              </w:r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databas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n=73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4" name="矩形 104"/>
                        <wps:cNvSpPr/>
                        <wps:spPr>
                          <a:xfrm>
                            <a:off x="453809" y="1576387"/>
                            <a:ext cx="1980000" cy="875103"/>
                          </a:xfrm>
                          <a:prstGeom prst="rect">
                            <a:avLst/>
                          </a:prstGeom>
                          <a:effectLst>
                            <a:outerShdw blurRad="50800" dist="38100" algn="l" rotWithShape="0">
                              <a:prstClr val="black">
                                <a:alpha val="40000"/>
                              </a:prstClr>
                            </a:outerShdw>
                            <a:softEdge rad="12700"/>
                          </a:effectLst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DB9A85" w14:textId="21D95C74" w:rsidR="00F615E7" w:rsidRDefault="00F615E7" w:rsidP="00F615E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Models including:</w:t>
                              </w:r>
                            </w:p>
                            <w:p w14:paraId="58B9D25A" w14:textId="20BF250E" w:rsidR="00F615E7" w:rsidRDefault="000A3DF5" w:rsidP="00F615E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x-TNM</w:t>
                              </w:r>
                              <w:r w:rsidRPr="000A3DF5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model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  <w:r w:rsidR="00F615E7">
                                <w:rPr>
                                  <w:rFonts w:ascii="Times New Roman" w:hAnsi="Times New Roman" w:cs="Times New Roman" w:hint="eastAsia"/>
                                </w:rPr>
                                <w:t>L</w:t>
                              </w:r>
                              <w:r w:rsidR="00507D33">
                                <w:rPr>
                                  <w:rFonts w:ascii="Times New Roman" w:hAnsi="Times New Roman" w:cs="Times New Roman"/>
                                </w:rPr>
                                <w:t>asso</w:t>
                              </w:r>
                              <w:r w:rsidR="00F615E7">
                                <w:rPr>
                                  <w:rFonts w:ascii="Times New Roman" w:hAnsi="Times New Roman" w:cs="Times New Roman"/>
                                </w:rPr>
                                <w:t>-C</w:t>
                              </w:r>
                              <w:r w:rsidR="00507D33">
                                <w:rPr>
                                  <w:rFonts w:ascii="Times New Roman" w:hAnsi="Times New Roman" w:cs="Times New Roman"/>
                                </w:rPr>
                                <w:t>ox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F615E7">
                                <w:rPr>
                                  <w:rFonts w:ascii="Times New Roman" w:hAnsi="Times New Roman" w:cs="Times New Roman"/>
                                </w:rPr>
                                <w:t>model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, RFS-TNM model</w:t>
                              </w:r>
                            </w:p>
                            <w:p w14:paraId="06999BAD" w14:textId="5FFD486D" w:rsidR="00F615E7" w:rsidRPr="000A3DF5" w:rsidRDefault="00507D33" w:rsidP="000A3DF5">
                              <w:pPr>
                                <w:jc w:val="center"/>
                                <w:rPr>
                                  <w:rFonts w:ascii="Times New Roman" w:hAnsi="Times New Roman" w:cs="Times New Roman" w:hint="eastAsi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and </w:t>
                              </w:r>
                              <w:r w:rsidR="00F615E7">
                                <w:rPr>
                                  <w:rFonts w:ascii="Times New Roman" w:hAnsi="Times New Roman" w:cs="Times New Roman" w:hint="eastAsia"/>
                                </w:rPr>
                                <w:t>R</w:t>
                              </w:r>
                              <w:r w:rsidR="00F615E7">
                                <w:rPr>
                                  <w:rFonts w:ascii="Times New Roman" w:hAnsi="Times New Roman" w:cs="Times New Roman"/>
                                </w:rPr>
                                <w:t>FS mo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5" name="矩形 105"/>
                        <wps:cNvSpPr/>
                        <wps:spPr>
                          <a:xfrm>
                            <a:off x="443815" y="2752070"/>
                            <a:ext cx="1980000" cy="504000"/>
                          </a:xfrm>
                          <a:prstGeom prst="rect">
                            <a:avLst/>
                          </a:prstGeom>
                          <a:effectLst>
                            <a:outerShdw blurRad="50800" dist="38100" algn="l" rotWithShape="0">
                              <a:prstClr val="black">
                                <a:alpha val="40000"/>
                              </a:prstClr>
                            </a:outerShdw>
                            <a:softEdge rad="12700"/>
                          </a:effectLst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BD4267" w14:textId="14FB3CBB" w:rsidR="00F615E7" w:rsidRDefault="00F615E7" w:rsidP="00F615E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Model evaluation: ROC curve, </w:t>
                              </w:r>
                              <w:r w:rsidR="00D265E4">
                                <w:rPr>
                                  <w:rFonts w:ascii="Times New Roman" w:hAnsi="Times New Roman" w:cs="Times New Roman"/>
                                </w:rPr>
                                <w:t xml:space="preserve">t-AUC,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C-index, prediction erro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7" name="直接箭头连接符 137"/>
                        <wps:cNvCnPr/>
                        <wps:spPr>
                          <a:xfrm>
                            <a:off x="1437647" y="2451493"/>
                            <a:ext cx="0" cy="294783"/>
                          </a:xfrm>
                          <a:prstGeom prst="straightConnector1">
                            <a:avLst/>
                          </a:prstGeom>
                          <a:ln w="15875" cap="rnd">
                            <a:solidFill>
                              <a:schemeClr val="accent6"/>
                            </a:solidFill>
                            <a:headEnd type="none" w="sm" len="sm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43" name="直接箭头连接符 143"/>
                        <wps:cNvCnPr/>
                        <wps:spPr>
                          <a:xfrm>
                            <a:off x="1442923" y="660084"/>
                            <a:ext cx="0" cy="294783"/>
                          </a:xfrm>
                          <a:prstGeom prst="straightConnector1">
                            <a:avLst/>
                          </a:prstGeom>
                          <a:ln w="15875" cap="rnd">
                            <a:solidFill>
                              <a:schemeClr val="accent6"/>
                            </a:solidFill>
                            <a:headEnd type="none" w="sm" len="sm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44" name="矩形 144"/>
                        <wps:cNvSpPr/>
                        <wps:spPr>
                          <a:xfrm>
                            <a:off x="435400" y="959696"/>
                            <a:ext cx="1980000" cy="252000"/>
                          </a:xfrm>
                          <a:prstGeom prst="rect">
                            <a:avLst/>
                          </a:prstGeom>
                          <a:effectLst>
                            <a:outerShdw blurRad="50800" dist="38100" algn="l" rotWithShape="0">
                              <a:prstClr val="black">
                                <a:alpha val="40000"/>
                              </a:prstClr>
                            </a:outerShdw>
                            <a:softEdge rad="12700"/>
                          </a:effectLst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0FDAEE" w14:textId="77777777" w:rsidR="00F615E7" w:rsidRDefault="00F615E7" w:rsidP="00F615E7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Feature selection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5" name="直接箭头连接符 145"/>
                        <wps:cNvCnPr/>
                        <wps:spPr>
                          <a:xfrm>
                            <a:off x="1442923" y="1252468"/>
                            <a:ext cx="0" cy="294783"/>
                          </a:xfrm>
                          <a:prstGeom prst="straightConnector1">
                            <a:avLst/>
                          </a:prstGeom>
                          <a:ln w="15875" cap="rnd">
                            <a:solidFill>
                              <a:schemeClr val="accent6"/>
                            </a:solidFill>
                            <a:headEnd type="none" w="sm" len="sm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97" name="连接符: 肘形 97"/>
                        <wps:cNvCnPr>
                          <a:endCxn id="104" idx="3"/>
                        </wps:cNvCnPr>
                        <wps:spPr>
                          <a:xfrm rot="10800000" flipV="1">
                            <a:off x="2433809" y="688381"/>
                            <a:ext cx="1570440" cy="1325558"/>
                          </a:xfrm>
                          <a:prstGeom prst="bentConnector3">
                            <a:avLst>
                              <a:gd name="adj1" fmla="val -38"/>
                            </a:avLst>
                          </a:prstGeom>
                          <a:ln w="15875" cap="rnd">
                            <a:solidFill>
                              <a:schemeClr val="accent6"/>
                            </a:solidFill>
                            <a:prstDash val="lgDash"/>
                            <a:headEnd type="none" w="sm" len="sm"/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4" name="文本框 14"/>
                        <wps:cNvSpPr txBox="1"/>
                        <wps:spPr>
                          <a:xfrm>
                            <a:off x="876435" y="3487908"/>
                            <a:ext cx="2524125" cy="27299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14407AB" w14:textId="068C093F" w:rsidR="00F615E7" w:rsidRPr="002D3037" w:rsidRDefault="00F615E7" w:rsidP="00F615E7">
                              <w:pPr>
                                <w:spacing w:line="180" w:lineRule="exac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 w:rsidRPr="002D3037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Supplementary</w:t>
                              </w:r>
                              <w:r w:rsidRPr="002D3037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 xml:space="preserve"> F</w:t>
                              </w:r>
                              <w:r w:rsidRPr="002D3037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ig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ure</w:t>
                              </w:r>
                              <w:r w:rsidRPr="002D3037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 w:rsidR="00183106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6</w:t>
                              </w:r>
                              <w:r w:rsidRPr="002D3037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 w:rsidRPr="00064BE7"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  <w:t>study desig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" name="矩形 1"/>
                        <wps:cNvSpPr/>
                        <wps:spPr>
                          <a:xfrm>
                            <a:off x="3022874" y="119329"/>
                            <a:ext cx="1979930" cy="503555"/>
                          </a:xfrm>
                          <a:prstGeom prst="rect">
                            <a:avLst/>
                          </a:prstGeom>
                          <a:effectLst>
                            <a:outerShdw blurRad="50800" dist="38100" algn="l" rotWithShape="0">
                              <a:prstClr val="black">
                                <a:alpha val="40000"/>
                              </a:prstClr>
                            </a:outerShdw>
                            <a:softEdge rad="12700"/>
                          </a:effectLst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5888E6" w14:textId="077060DB" w:rsidR="003E366A" w:rsidRDefault="003E366A" w:rsidP="003E366A">
                              <w:pPr>
                                <w:ind w:firstLine="835"/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  <w:t>Testing cohort</w:t>
                              </w:r>
                            </w:p>
                            <w:p w14:paraId="228895BB" w14:textId="14BF16EB" w:rsidR="003E366A" w:rsidRDefault="003E366A" w:rsidP="003E366A">
                              <w:pPr>
                                <w:ind w:firstLine="518"/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  <w:t>(SEER database n=302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A650EDA" id="画布 42" o:spid="_x0000_s1026" editas="canvas" style="width:415.3pt;height:300.6pt;mso-position-horizontal-relative:char;mso-position-vertical-relative:line" coordsize="52743,38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3mRAwYAAAkmAAAOAAAAZHJzL2Uyb0RvYy54bWzsWkuP3EQQviPxH1q+J+Pn2B5lNlomCUKK&#10;SJQFcu6x2zMm7W7T7t2Z5cgBbhwREggEAiSkwClXxK/JJj+Dqm7bM7ubZTcPhU3wZabtrn5Xff1V&#10;la9dX1ecHDDVlFJMHe+q6xAmMpmXYjF1Pv7o1pXEIY2mIqdcCjZ1DlnjXN95951rq3rCfLmUPGeK&#10;QCeimazqqbPUup6MRk22ZBVtrsqaCagspKqohke1GOWKrqD3io981x2PVlLltZIZaxp4e8NWOjum&#10;/6Jgmb5TFA3ThE8dmJs2v8r8zvF3tHONThaK1ssya6dBX2AWFS0FDNp3dYNqSvZVeaqrqsyUbGSh&#10;r2ayGsmiKDNm1gCr8dwTq5lRcUAbs5gMdqebIJReYb/zBc67kbzMb5Wc40OtGj3jihxQ2LXVstQM&#10;92l0TGoEs5hgW/xfwTkyEFnVcIpN3Z9n83Lz3FvSmpnlN5Psw4O7ipT51ElThwhagTI9+fH3x3/9&#10;TOBFOzYI7dV3VfvUQBGXsy5Uhf+w22Q9dcLAS1zQhUPQ18gNEtOaTthakwyqvRRqsT4DgcgNsWxX&#10;3/WD2/M+kxXBwtRRoGTm7OnB7UZb0U4Eh2VGDaHKzGFfM7W3zFdkzvfVPQrriVwznbzEzoLEw7Ep&#10;X4A5cYcoqe+Xeml2AvUV+zh2PHNOswd2eF4vqT0znHQ361banJ/sRsduUAtv5gtGFM7C8+O+ydaM&#10;4Zibid1IU9KHnGFjLu6xAo4DN8yMbiyW9VpDs4wJPW53zkhjswI0rG/on9+wlcemdlJ94wuM2rcw&#10;I0uh+8ZVKaR61uj5A6+dcmHlYdu21o1FvZ6vWwWby/wQlBLOyABKU2e3SlCJ27TRd6kCHIGTBGzU&#10;d+Cn4HI1dWRbcshSqs+f9R7lwWqg1iErwKWp03y2TxVzCP9AgD2lXhhCt9o8hFHsw4Parplv14j9&#10;aibBiD1A4TozRZTXvCsWSlb3AUJ3cVSooiKDsadOplX3MNMWLwGEM7a7a8QAvGqqb4s9hCJ7FELu&#10;7mtZlMYCcKPs7rQbCKjwmuDBc8MT+IBv2hO7GEBEQeICyBiAiMdBEmPzMxAiiSPPDVqlGRBi0gwI&#10;gQhhbiqDJRtTGIDCQO7lAYroFFBEzwcUIVzX0AkAhR9Hvhu3fHKgEgOVcC5IJQxQ+J3aDYziMjKK&#10;IO6B4rtHR1//+uTPPx7/8ujp3z9g+eFvxAOBDcGYifM8EC8M4nEInSJwhJEXpoZAbBgGEDH0Pvw0&#10;jJNzuEWjFS0XSz2TQoAjIpVlY2f4IlwQYKFeBKwFhkB2qURuifC2A/ivZP6Yq7hkNL8pcqIPa3DI&#10;BPj4QFuBs1bAVxm4MFAw3EnTkm/ktCqpWHArW7G8FcYSSIOjyUVHvI0Pt0XB/8+uh0UH3CHckNdI&#10;qcPgHAMAgeczgNBPfegUlHw8dt3EEPRB/wf9R+M/0/X+7/T/lEsZPqdLGUQQkzH6nkbpODWBkY2+&#10;H4s5+cAke/40eJSDR2ljToYo9jA7EMXLSBRDYFVtaPrZRBEEXvSe9AAXwnFi6VTnYQ5EcSCKRUeV&#10;beRtE296/UQx7R2l3jmakKdffGuyNCd9JBNSFflsLWywDOO2JqFgPR5cB4Rr0ZuykePtdI4NpXmY&#10;OcG7khS8rD/pItFtnscPgz6OO04SCNUctx0vil0TS0dXywv8KIqMdQEDOePWnUNKo/ezAuM2GT8L&#10;V7LIW8un+acQbS8qDvF/SKCRK0HXaysL/W+nh165S4ad36DN0qaC+ALLduUv6ayhPg2uGWaRLo/F&#10;eT0zPfrmq6PvHx799CWBd5tLBvOhRK/fkyZT177fNiVU3tZiEohKBHCFgT0EYRKn7onbBm8guIba&#10;4ETsp6kZ6WyDOS81eiyUcCLowHWXijsmZc1lHEQ2FyokJq3P1Mw+FN9vyVtMnPSbmrHrSZPN5/dp&#10;kwtl6wLX95MYzABR3EsD/1Q+P07ToCVKkO8HmEfzeHGl3cqOg+V0GfUhn++8ufl8Q0B6an5RiHhb&#10;0/Tm0x74rMcYSfttFH7QtP1sbsDNF1w7/wAAAP//AwBQSwMEFAAGAAgAAAAhAD5ct9LcAAAABQEA&#10;AA8AAABkcnMvZG93bnJldi54bWxMj8FqwzAQRO+F/oPYQm+NFBdMcC2HUHAPxj00CaFHxdrYJtbK&#10;WEri/n23vbSXgWWWmTf5enaDuOIUek8algsFAqnxtqdWw35XPq1AhGjImsETavjCAOvi/i43mfU3&#10;+sDrNraCQyhkRkMX45hJGZoOnQkLPyKxd/KTM5HPqZV2MjcOd4NMlEqlMz1xQ2dGfO2wOW8vjkve&#10;66qWu7dQleHQ1ZvK75PyU+vHh3nzAiLiHP+e4Qef0aFgpqO/kA1i0MBD4q+yt3pWKYijhlQtE5BF&#10;Lv/TF98AAAD//wMAUEsBAi0AFAAGAAgAAAAhALaDOJL+AAAA4QEAABMAAAAAAAAAAAAAAAAAAAAA&#10;AFtDb250ZW50X1R5cGVzXS54bWxQSwECLQAUAAYACAAAACEAOP0h/9YAAACUAQAACwAAAAAAAAAA&#10;AAAAAAAvAQAAX3JlbHMvLnJlbHNQSwECLQAUAAYACAAAACEA9Wt5kQMGAAAJJgAADgAAAAAAAAAA&#10;AAAAAAAuAgAAZHJzL2Uyb0RvYy54bWxQSwECLQAUAAYACAAAACEAPly30twAAAAFAQAADwAAAAAA&#10;AAAAAAAAAABdCAAAZHJzL2Rvd25yZXYueG1sUEsFBgAAAAAEAAQA8wAAAGY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38169;visibility:visible;mso-wrap-style:square" filled="t">
                  <v:fill o:detectmouseclick="t"/>
                  <v:path o:connecttype="none"/>
                </v:shape>
                <v:rect id="矩形 99" o:spid="_x0000_s1028" style="position:absolute;left:4318;top:1503;width:19800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8LFxAAAANsAAAAPAAAAZHJzL2Rvd25yZXYueG1sRI9Pi8Iw&#10;FMTvC36H8AQvi6Z6cG01igqKB2Hxz8Hjo3m21ealNLHWb2+EhT0OM/MbZrZoTSkaql1hWcFwEIEg&#10;Tq0uOFNwPm36ExDOI2ssLZOCFzlYzDtfM0y0ffKBmqPPRICwS1BB7n2VSOnSnAy6ga2Ig3e1tUEf&#10;ZJ1JXeMzwE0pR1E0lgYLDgs5VrTOKb0fH0bBtdntv29u/VjJ39N4O7rEP5ZipXrddjkF4an1/+G/&#10;9k4riGP4fAk/QM7fAAAA//8DAFBLAQItABQABgAIAAAAIQDb4fbL7gAAAIUBAAATAAAAAAAAAAAA&#10;AAAAAAAAAABbQ29udGVudF9UeXBlc10ueG1sUEsBAi0AFAAGAAgAAAAhAFr0LFu/AAAAFQEAAAsA&#10;AAAAAAAAAAAAAAAAHwEAAF9yZWxzLy5yZWxzUEsBAi0AFAAGAAgAAAAhAOADwsXEAAAA2wAAAA8A&#10;AAAAAAAAAAAAAAAABwIAAGRycy9kb3ducmV2LnhtbFBLBQYAAAAAAwADALcAAAD4AgAAAAA=&#10;" fillcolor="#9ecb81 [2169]" strokecolor="#70ad47 [3209]" strokeweight=".5pt">
                  <v:fill color2="#8ac066 [2617]" rotate="t" colors="0 #b5d5a7;.5 #aace99;1 #9cca86" focus="100%" type="gradient">
                    <o:fill v:ext="view" type="gradientUnscaled"/>
                  </v:fill>
                  <v:shadow on="t" color="black" opacity="26214f" origin="-.5" offset="3pt,0"/>
                  <v:textbox>
                    <w:txbxContent>
                      <w:p w14:paraId="50C6561B" w14:textId="77777777" w:rsidR="00F615E7" w:rsidRDefault="00F615E7" w:rsidP="00F615E7">
                        <w:pPr>
                          <w:ind w:firstLineChars="400" w:firstLine="84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Training cohort</w:t>
                        </w:r>
                      </w:p>
                      <w:p w14:paraId="63E2278B" w14:textId="77777777" w:rsidR="00F615E7" w:rsidRDefault="00F615E7" w:rsidP="00F615E7">
                        <w:pPr>
                          <w:ind w:firstLineChars="250" w:firstLine="525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(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</w:rPr>
                          <w:t>single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</w:rPr>
                          <w:t xml:space="preserve"> database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n=734)</w:t>
                        </w:r>
                      </w:p>
                    </w:txbxContent>
                  </v:textbox>
                </v:rect>
                <v:rect id="矩形 104" o:spid="_x0000_s1029" style="position:absolute;left:4538;top:15763;width:19800;height:8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z6VwgAAANwAAAAPAAAAZHJzL2Rvd25yZXYueG1sRE9Li8Iw&#10;EL4v+B/CCF5E05XFRzWKK7h4EMTHwePQjG21mZQm1vrvjSDsbT6+58wWjSlETZXLLSv47kcgiBOr&#10;c04VnI7r3hiE88gaC8uk4EkOFvPW1wxjbR+8p/rgUxFC2MWoIPO+jKV0SUYGXd+WxIG72MqgD7BK&#10;pa7wEcJNIQdRNJQGcw4NGZa0yii5He5GwaXebLtXt7r/yt1x+Dc4T0aWJkp12s1yCsJT4//FH/dG&#10;h/nRD7yfCRfI+QsAAP//AwBQSwECLQAUAAYACAAAACEA2+H2y+4AAACFAQAAEwAAAAAAAAAAAAAA&#10;AAAAAAAAW0NvbnRlbnRfVHlwZXNdLnhtbFBLAQItABQABgAIAAAAIQBa9CxbvwAAABUBAAALAAAA&#10;AAAAAAAAAAAAAB8BAABfcmVscy8ucmVsc1BLAQItABQABgAIAAAAIQBplz6VwgAAANwAAAAPAAAA&#10;AAAAAAAAAAAAAAcCAABkcnMvZG93bnJldi54bWxQSwUGAAAAAAMAAwC3AAAA9gIAAAAA&#10;" fillcolor="#9ecb81 [2169]" strokecolor="#70ad47 [3209]" strokeweight=".5pt">
                  <v:fill color2="#8ac066 [2617]" rotate="t" colors="0 #b5d5a7;.5 #aace99;1 #9cca86" focus="100%" type="gradient">
                    <o:fill v:ext="view" type="gradientUnscaled"/>
                  </v:fill>
                  <v:shadow on="t" color="black" opacity="26214f" origin="-.5" offset="3pt,0"/>
                  <v:textbox>
                    <w:txbxContent>
                      <w:p w14:paraId="73DB9A85" w14:textId="21D95C74" w:rsidR="00F615E7" w:rsidRDefault="00F615E7" w:rsidP="00F615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Models including:</w:t>
                        </w:r>
                      </w:p>
                      <w:p w14:paraId="58B9D25A" w14:textId="20BF250E" w:rsidR="00F615E7" w:rsidRDefault="000A3DF5" w:rsidP="00F615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x-TNM</w:t>
                        </w:r>
                        <w:r w:rsidRPr="000A3DF5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model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  <w:r w:rsidR="00F615E7">
                          <w:rPr>
                            <w:rFonts w:ascii="Times New Roman" w:hAnsi="Times New Roman" w:cs="Times New Roman" w:hint="eastAsia"/>
                          </w:rPr>
                          <w:t>L</w:t>
                        </w:r>
                        <w:r w:rsidR="00507D33">
                          <w:rPr>
                            <w:rFonts w:ascii="Times New Roman" w:hAnsi="Times New Roman" w:cs="Times New Roman"/>
                          </w:rPr>
                          <w:t>asso</w:t>
                        </w:r>
                        <w:r w:rsidR="00F615E7">
                          <w:rPr>
                            <w:rFonts w:ascii="Times New Roman" w:hAnsi="Times New Roman" w:cs="Times New Roman"/>
                          </w:rPr>
                          <w:t>-C</w:t>
                        </w:r>
                        <w:r w:rsidR="00507D33">
                          <w:rPr>
                            <w:rFonts w:ascii="Times New Roman" w:hAnsi="Times New Roman" w:cs="Times New Roman"/>
                          </w:rPr>
                          <w:t>ox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F615E7">
                          <w:rPr>
                            <w:rFonts w:ascii="Times New Roman" w:hAnsi="Times New Roman" w:cs="Times New Roman"/>
                          </w:rPr>
                          <w:t>model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, RFS-TNM model</w:t>
                        </w:r>
                      </w:p>
                      <w:p w14:paraId="06999BAD" w14:textId="5FFD486D" w:rsidR="00F615E7" w:rsidRPr="000A3DF5" w:rsidRDefault="00507D33" w:rsidP="000A3DF5">
                        <w:pPr>
                          <w:jc w:val="center"/>
                          <w:rPr>
                            <w:rFonts w:ascii="Times New Roman" w:hAnsi="Times New Roman" w:cs="Times New Roman" w:hint="eastAsia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and </w:t>
                        </w:r>
                        <w:r w:rsidR="00F615E7">
                          <w:rPr>
                            <w:rFonts w:ascii="Times New Roman" w:hAnsi="Times New Roman" w:cs="Times New Roman" w:hint="eastAsia"/>
                          </w:rPr>
                          <w:t>R</w:t>
                        </w:r>
                        <w:r w:rsidR="00F615E7">
                          <w:rPr>
                            <w:rFonts w:ascii="Times New Roman" w:hAnsi="Times New Roman" w:cs="Times New Roman"/>
                          </w:rPr>
                          <w:t>FS model</w:t>
                        </w:r>
                      </w:p>
                    </w:txbxContent>
                  </v:textbox>
                </v:rect>
                <v:rect id="矩形 105" o:spid="_x0000_s1030" style="position:absolute;left:4438;top:27520;width:19800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5sOwgAAANwAAAAPAAAAZHJzL2Rvd25yZXYueG1sRE9Li8Iw&#10;EL4v+B/CCF5E0xXWRzWKK7h4EMTHwePQjG21mZQm1vrvjSDsbT6+58wWjSlETZXLLSv47kcgiBOr&#10;c04VnI7r3hiE88gaC8uk4EkOFvPW1wxjbR+8p/rgUxFC2MWoIPO+jKV0SUYGXd+WxIG72MqgD7BK&#10;pa7wEcJNIQdRNJQGcw4NGZa0yii5He5GwaXebLtXt7r/yt1x+Dc4T0aWJkp12s1yCsJT4//FH/dG&#10;h/nRD7yfCRfI+QsAAP//AwBQSwECLQAUAAYACAAAACEA2+H2y+4AAACFAQAAEwAAAAAAAAAAAAAA&#10;AAAAAAAAW0NvbnRlbnRfVHlwZXNdLnhtbFBLAQItABQABgAIAAAAIQBa9CxbvwAAABUBAAALAAAA&#10;AAAAAAAAAAAAAB8BAABfcmVscy8ucmVsc1BLAQItABQABgAIAAAAIQAG25sOwgAAANwAAAAPAAAA&#10;AAAAAAAAAAAAAAcCAABkcnMvZG93bnJldi54bWxQSwUGAAAAAAMAAwC3AAAA9gIAAAAA&#10;" fillcolor="#9ecb81 [2169]" strokecolor="#70ad47 [3209]" strokeweight=".5pt">
                  <v:fill color2="#8ac066 [2617]" rotate="t" colors="0 #b5d5a7;.5 #aace99;1 #9cca86" focus="100%" type="gradient">
                    <o:fill v:ext="view" type="gradientUnscaled"/>
                  </v:fill>
                  <v:shadow on="t" color="black" opacity="26214f" origin="-.5" offset="3pt,0"/>
                  <v:textbox>
                    <w:txbxContent>
                      <w:p w14:paraId="6DBD4267" w14:textId="14FB3CBB" w:rsidR="00F615E7" w:rsidRDefault="00F615E7" w:rsidP="00F615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Model evaluation: ROC curve, </w:t>
                        </w:r>
                        <w:r w:rsidR="00D265E4">
                          <w:rPr>
                            <w:rFonts w:ascii="Times New Roman" w:hAnsi="Times New Roman" w:cs="Times New Roman"/>
                          </w:rPr>
                          <w:t xml:space="preserve">t-AUC,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C-index, prediction error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37" o:spid="_x0000_s1031" type="#_x0000_t32" style="position:absolute;left:14376;top:24514;width:0;height:29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1/+wwAAANwAAAAPAAAAZHJzL2Rvd25yZXYueG1sRE9Na8JA&#10;EL0X/A/LCN7qxoi1ja6SFhQvLTSW4nHIjkkwO7tmV43/vlso9DaP9znLdW9acaXON5YVTMYJCOLS&#10;6oYrBV/7zeMzCB+QNbaWScGdPKxXg4clZtre+JOuRahEDGGfoYI6BJdJ6cuaDPqxdcSRO9rOYIiw&#10;q6Tu8BbDTSvTJHmSBhuODTU6equpPBUXo8BOi/RjRgcXLt/bM+X6xdvXd6VGwz5fgAjUh3/xn3un&#10;4/zpHH6fiRfI1Q8AAAD//wMAUEsBAi0AFAAGAAgAAAAhANvh9svuAAAAhQEAABMAAAAAAAAAAAAA&#10;AAAAAAAAAFtDb250ZW50X1R5cGVzXS54bWxQSwECLQAUAAYACAAAACEAWvQsW78AAAAVAQAACwAA&#10;AAAAAAAAAAAAAAAfAQAAX3JlbHMvLnJlbHNQSwECLQAUAAYACAAAACEADuNf/sMAAADcAAAADwAA&#10;AAAAAAAAAAAAAAAHAgAAZHJzL2Rvd25yZXYueG1sUEsFBgAAAAADAAMAtwAAAPcCAAAAAA==&#10;" filled="t" fillcolor="#9ecb81 [2169]" strokecolor="#70ad47 [3209]" strokeweight="1.25pt">
                  <v:fill color2="#8ac066 [2617]" rotate="t" colors="0 #b5d5a7;.5 #aace99;1 #9cca86" focus="100%" type="gradient">
                    <o:fill v:ext="view" type="gradientUnscaled"/>
                  </v:fill>
                  <v:stroke startarrowwidth="narrow" startarrowlength="short" endarrow="block" joinstyle="miter" endcap="round"/>
                </v:shape>
                <v:shape id="直接箭头连接符 143" o:spid="_x0000_s1032" type="#_x0000_t32" style="position:absolute;left:14429;top:6600;width:0;height:29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iqAwwAAANwAAAAPAAAAZHJzL2Rvd25yZXYueG1sRE9Na8JA&#10;EL0X/A/LCN7qxmilja6SFhQvLTSW4nHIjkkwO7tmV43/vlso9DaP9znLdW9acaXON5YVTMYJCOLS&#10;6oYrBV/7zeMzCB+QNbaWScGdPKxXg4clZtre+JOuRahEDGGfoYI6BJdJ6cuaDPqxdcSRO9rOYIiw&#10;q6Tu8BbDTSvTJJlLgw3HhhodvdVUnoqLUWCnRfrxRAcXLt/bM+X6xdvXd6VGwz5fgAjUh3/xn3un&#10;4/zZFH6fiRfI1Q8AAAD//wMAUEsBAi0AFAAGAAgAAAAhANvh9svuAAAAhQEAABMAAAAAAAAAAAAA&#10;AAAAAAAAAFtDb250ZW50X1R5cGVzXS54bWxQSwECLQAUAAYACAAAACEAWvQsW78AAAAVAQAACwAA&#10;AAAAAAAAAAAAAAAfAQAAX3JlbHMvLnJlbHNQSwECLQAUAAYACAAAACEAKd4qgMMAAADcAAAADwAA&#10;AAAAAAAAAAAAAAAHAgAAZHJzL2Rvd25yZXYueG1sUEsFBgAAAAADAAMAtwAAAPcCAAAAAA==&#10;" filled="t" fillcolor="#9ecb81 [2169]" strokecolor="#70ad47 [3209]" strokeweight="1.25pt">
                  <v:fill color2="#8ac066 [2617]" rotate="t" colors="0 #b5d5a7;.5 #aace99;1 #9cca86" focus="100%" type="gradient">
                    <o:fill v:ext="view" type="gradientUnscaled"/>
                  </v:fill>
                  <v:stroke startarrowwidth="narrow" startarrowlength="short" endarrow="block" joinstyle="miter" endcap="round"/>
                </v:shape>
                <v:rect id="矩形 144" o:spid="_x0000_s1033" style="position:absolute;left:4354;top:9596;width:1980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YdVwwAAANwAAAAPAAAAZHJzL2Rvd25yZXYueG1sRE9Li8Iw&#10;EL4L/ocwwl5kTRXx0TWKK+ziQRDrHvY4NGNbbSalibX+eyMI3ubje85i1ZpSNFS7wrKC4SACQZxa&#10;XXCm4O/48zkD4TyyxtIyKbiTg9Wy21lgrO2ND9QkPhMhhF2MCnLvq1hKl+Zk0A1sRRy4k60N+gDr&#10;TOoabyHclHIURRNpsODQkGNFm5zSS3I1Ck7Ndtc/u831W+6Pk9/R/3xqaa7UR69df4Hw1Pq3+OXe&#10;6jB/PIbnM+ECuXwAAAD//wMAUEsBAi0AFAAGAAgAAAAhANvh9svuAAAAhQEAABMAAAAAAAAAAAAA&#10;AAAAAAAAAFtDb250ZW50X1R5cGVzXS54bWxQSwECLQAUAAYACAAAACEAWvQsW78AAAAVAQAACwAA&#10;AAAAAAAAAAAAAAAfAQAAX3JlbHMvLnJlbHNQSwECLQAUAAYACAAAACEA//2HVcMAAADcAAAADwAA&#10;AAAAAAAAAAAAAAAHAgAAZHJzL2Rvd25yZXYueG1sUEsFBgAAAAADAAMAtwAAAPcCAAAAAA==&#10;" fillcolor="#9ecb81 [2169]" strokecolor="#70ad47 [3209]" strokeweight=".5pt">
                  <v:fill color2="#8ac066 [2617]" rotate="t" colors="0 #b5d5a7;.5 #aace99;1 #9cca86" focus="100%" type="gradient">
                    <o:fill v:ext="view" type="gradientUnscaled"/>
                  </v:fill>
                  <v:shadow on="t" color="black" opacity="26214f" origin="-.5" offset="3pt,0"/>
                  <v:textbox>
                    <w:txbxContent>
                      <w:p w14:paraId="4A0FDAEE" w14:textId="77777777" w:rsidR="00F615E7" w:rsidRDefault="00F615E7" w:rsidP="00F615E7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Feature selection </w:t>
                        </w:r>
                      </w:p>
                    </w:txbxContent>
                  </v:textbox>
                </v:rect>
                <v:shape id="直接箭头连接符 145" o:spid="_x0000_s1034" type="#_x0000_t32" style="position:absolute;left:14429;top:12524;width:0;height:29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xdvwwAAANwAAAAPAAAAZHJzL2Rvd25yZXYueG1sRE9Na8JA&#10;EL0L/odlhN6ajVaLplnFFpReLDQV6XHITpPQ7OyaXTX++65Q8DaP9zn5qjetOFPnG8sKxkkKgri0&#10;uuFKwf5r8zgH4QOyxtYyKbiSh9VyOMgx0/bCn3QuQiViCPsMFdQhuExKX9Zk0CfWEUfux3YGQ4Rd&#10;JXWHlxhuWjlJ02dpsOHYUKOjt5rK3+JkFNinYvIxo28XToftkdZ64e3rTqmHUb9+ARGoD3fxv/td&#10;x/nTGdyeiRfI5R8AAAD//wMAUEsBAi0AFAAGAAgAAAAhANvh9svuAAAAhQEAABMAAAAAAAAAAAAA&#10;AAAAAAAAAFtDb250ZW50X1R5cGVzXS54bWxQSwECLQAUAAYACAAAACEAWvQsW78AAAAVAQAACwAA&#10;AAAAAAAAAAAAAAAfAQAAX3JlbHMvLnJlbHNQSwECLQAUAAYACAAAACEAyXsXb8MAAADcAAAADwAA&#10;AAAAAAAAAAAAAAAHAgAAZHJzL2Rvd25yZXYueG1sUEsFBgAAAAADAAMAtwAAAPcCAAAAAA==&#10;" filled="t" fillcolor="#9ecb81 [2169]" strokecolor="#70ad47 [3209]" strokeweight="1.25pt">
                  <v:fill color2="#8ac066 [2617]" rotate="t" colors="0 #b5d5a7;.5 #aace99;1 #9cca86" focus="100%" type="gradient">
                    <o:fill v:ext="view" type="gradientUnscaled"/>
                  </v:fill>
                  <v:stroke startarrowwidth="narrow" startarrowlength="short" endarrow="block" joinstyle="miter" endcap="round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97" o:spid="_x0000_s1035" type="#_x0000_t34" style="position:absolute;left:24338;top:6883;width:15704;height:13256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VoFxgAAANsAAAAPAAAAZHJzL2Rvd25yZXYueG1sRI9Ba8JA&#10;FITvBf/D8oReSt0Y1NrUNUih4KFKG0Xo7ZF9TYLZtyG7TeK/7wqCx2FmvmFW6WBq0VHrKssKppMI&#10;BHFudcWFguPh43kJwnlkjbVlUnAhB+l69LDCRNuev6nLfCEChF2CCkrvm0RKl5dk0E1sQxy8X9sa&#10;9EG2hdQt9gFuahlH0UIarDgslNjQe0n5OfszCnYHc9oXy+z89PM5m83rL8xiv1DqcTxs3kB4Gvw9&#10;fGtvtYLXF7h+CT9Arv8BAAD//wMAUEsBAi0AFAAGAAgAAAAhANvh9svuAAAAhQEAABMAAAAAAAAA&#10;AAAAAAAAAAAAAFtDb250ZW50X1R5cGVzXS54bWxQSwECLQAUAAYACAAAACEAWvQsW78AAAAVAQAA&#10;CwAAAAAAAAAAAAAAAAAfAQAAX3JlbHMvLnJlbHNQSwECLQAUAAYACAAAACEA1ClaBcYAAADbAAAA&#10;DwAAAAAAAAAAAAAAAAAHAgAAZHJzL2Rvd25yZXYueG1sUEsFBgAAAAADAAMAtwAAAPoCAAAAAA==&#10;" adj="-8" filled="t" fillcolor="#9ecb81 [2169]" strokecolor="#70ad47 [3209]" strokeweight="1.25pt">
                  <v:fill color2="#8ac066 [2617]" rotate="t" colors="0 #b5d5a7;.5 #aace99;1 #9cca86" focus="100%" type="gradient">
                    <o:fill v:ext="view" type="gradientUnscaled"/>
                  </v:fill>
                  <v:stroke dashstyle="longDash" startarrowwidth="narrow" startarrowlength="short" endarrow="block" endcap="roun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4" o:spid="_x0000_s1036" type="#_x0000_t202" style="position:absolute;left:8764;top:34879;width:25241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EHbwwAAANsAAAAPAAAAZHJzL2Rvd25yZXYueG1sRE9La8JA&#10;EL4L/Q/LFHqRuvHVSnQVkT7Em6Yq3obsNAnNzobsNkn/fVcQvM3H95zFqjOlaKh2hWUFw0EEgji1&#10;uuBMwVfy/jwD4TyyxtIyKfgjB6vlQ2+BsbYt76k5+EyEEHYxKsi9r2IpXZqTQTewFXHgvm1t0AdY&#10;Z1LX2IZwU8pRFL1IgwWHhhwr2uSU/hx+jYJLPzvvXPdxbMfTcfX22SSvJ50o9fTYrecgPHX+Lr65&#10;tzrMn8D1l3CAXP4DAAD//wMAUEsBAi0AFAAGAAgAAAAhANvh9svuAAAAhQEAABMAAAAAAAAAAAAA&#10;AAAAAAAAAFtDb250ZW50X1R5cGVzXS54bWxQSwECLQAUAAYACAAAACEAWvQsW78AAAAVAQAACwAA&#10;AAAAAAAAAAAAAAAfAQAAX3JlbHMvLnJlbHNQSwECLQAUAAYACAAAACEAsdhB28MAAADbAAAADwAA&#10;AAAAAAAAAAAAAAAHAgAAZHJzL2Rvd25yZXYueG1sUEsFBgAAAAADAAMAtwAAAPcCAAAAAA==&#10;" fillcolor="white [3201]" stroked="f" strokeweight=".5pt">
                  <v:textbox>
                    <w:txbxContent>
                      <w:p w14:paraId="314407AB" w14:textId="068C093F" w:rsidR="00F615E7" w:rsidRPr="002D3037" w:rsidRDefault="00F615E7" w:rsidP="00F615E7">
                        <w:pPr>
                          <w:spacing w:line="180" w:lineRule="exact"/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</w:pPr>
                        <w:r w:rsidRPr="002D3037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Supplementary</w:t>
                        </w:r>
                        <w:r w:rsidRPr="002D3037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Cs w:val="21"/>
                          </w:rPr>
                          <w:t xml:space="preserve"> F</w:t>
                        </w:r>
                        <w:r w:rsidRPr="002D3037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ig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ure</w:t>
                        </w:r>
                        <w:r w:rsidRPr="002D3037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 w:rsidR="00183106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6</w:t>
                        </w:r>
                        <w:r w:rsidRPr="002D3037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 w:rsidRPr="00064BE7">
                          <w:rPr>
                            <w:rFonts w:ascii="Times New Roman" w:eastAsia="等线" w:hAnsi="Times New Roman" w:cs="Times New Roman"/>
                            <w:szCs w:val="21"/>
                          </w:rPr>
                          <w:t>study design</w:t>
                        </w:r>
                      </w:p>
                    </w:txbxContent>
                  </v:textbox>
                </v:shape>
                <v:rect id="矩形 1" o:spid="_x0000_s1037" style="position:absolute;left:30228;top:1193;width:19800;height:50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BU2wgAAANoAAAAPAAAAZHJzL2Rvd25yZXYueG1sRE9La8JA&#10;EL4X/A/LCL0U3TQHq9FVbKDFQ0F8HDwO2TGJZmdDdvPov+8KQk/Dx/ec1WYwleiocaVlBe/TCARx&#10;ZnXJuYLz6WsyB+E8ssbKMin4JQeb9ehlhYm2PR+oO/pchBB2CSoovK8TKV1WkEE3tTVx4K62MegD&#10;bHKpG+xDuKlkHEUzabDk0FBgTWlB2f3YGgXXbvfzdnNp+yn3p9l3fFl8WFoo9ToetksQngb/L366&#10;dzrMh8crjyvXfwAAAP//AwBQSwECLQAUAAYACAAAACEA2+H2y+4AAACFAQAAEwAAAAAAAAAAAAAA&#10;AAAAAAAAW0NvbnRlbnRfVHlwZXNdLnhtbFBLAQItABQABgAIAAAAIQBa9CxbvwAAABUBAAALAAAA&#10;AAAAAAAAAAAAAB8BAABfcmVscy8ucmVsc1BLAQItABQABgAIAAAAIQCVZBU2wgAAANoAAAAPAAAA&#10;AAAAAAAAAAAAAAcCAABkcnMvZG93bnJldi54bWxQSwUGAAAAAAMAAwC3AAAA9gIAAAAA&#10;" fillcolor="#9ecb81 [2169]" strokecolor="#70ad47 [3209]" strokeweight=".5pt">
                  <v:fill color2="#8ac066 [2617]" rotate="t" colors="0 #b5d5a7;.5 #aace99;1 #9cca86" focus="100%" type="gradient">
                    <o:fill v:ext="view" type="gradientUnscaled"/>
                  </v:fill>
                  <v:shadow on="t" color="black" opacity="26214f" origin="-.5" offset="3pt,0"/>
                  <v:textbox>
                    <w:txbxContent>
                      <w:p w14:paraId="1F5888E6" w14:textId="077060DB" w:rsidR="003E366A" w:rsidRDefault="003E366A" w:rsidP="003E366A">
                        <w:pPr>
                          <w:ind w:firstLine="835"/>
                          <w:rPr>
                            <w:rFonts w:ascii="Times New Roman" w:eastAsia="等线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szCs w:val="21"/>
                          </w:rPr>
                          <w:t>Testing cohort</w:t>
                        </w:r>
                      </w:p>
                      <w:p w14:paraId="228895BB" w14:textId="14BF16EB" w:rsidR="003E366A" w:rsidRDefault="003E366A" w:rsidP="003E366A">
                        <w:pPr>
                          <w:ind w:firstLine="518"/>
                          <w:rPr>
                            <w:rFonts w:ascii="Times New Roman" w:eastAsia="等线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szCs w:val="21"/>
                          </w:rPr>
                          <w:t>(SEER database n=3028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DD0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90695" w14:textId="77777777" w:rsidR="0093015C" w:rsidRDefault="0093015C" w:rsidP="00507D33">
      <w:r>
        <w:separator/>
      </w:r>
    </w:p>
  </w:endnote>
  <w:endnote w:type="continuationSeparator" w:id="0">
    <w:p w14:paraId="102A43AC" w14:textId="77777777" w:rsidR="0093015C" w:rsidRDefault="0093015C" w:rsidP="00507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88B2D" w14:textId="77777777" w:rsidR="0093015C" w:rsidRDefault="0093015C" w:rsidP="00507D33">
      <w:r>
        <w:separator/>
      </w:r>
    </w:p>
  </w:footnote>
  <w:footnote w:type="continuationSeparator" w:id="0">
    <w:p w14:paraId="42B6CAFF" w14:textId="77777777" w:rsidR="0093015C" w:rsidRDefault="0093015C" w:rsidP="00507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5E7"/>
    <w:rsid w:val="00057FE1"/>
    <w:rsid w:val="000A3DF5"/>
    <w:rsid w:val="0011121C"/>
    <w:rsid w:val="00183106"/>
    <w:rsid w:val="001B36B0"/>
    <w:rsid w:val="003E366A"/>
    <w:rsid w:val="00507D33"/>
    <w:rsid w:val="00512866"/>
    <w:rsid w:val="00706545"/>
    <w:rsid w:val="00921B4E"/>
    <w:rsid w:val="0093015C"/>
    <w:rsid w:val="00A27373"/>
    <w:rsid w:val="00A72CDD"/>
    <w:rsid w:val="00CD5FA7"/>
    <w:rsid w:val="00D265E4"/>
    <w:rsid w:val="00DD0422"/>
    <w:rsid w:val="00EF6FC5"/>
    <w:rsid w:val="00F0255A"/>
    <w:rsid w:val="00F6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B879E"/>
  <w15:chartTrackingRefBased/>
  <w15:docId w15:val="{10CCA821-F030-415F-BA34-A5C7B6DAB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D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莎莎</dc:creator>
  <cp:keywords/>
  <dc:description/>
  <cp:lastModifiedBy>袁 莎莎</cp:lastModifiedBy>
  <cp:revision>11</cp:revision>
  <dcterms:created xsi:type="dcterms:W3CDTF">2022-08-21T15:38:00Z</dcterms:created>
  <dcterms:modified xsi:type="dcterms:W3CDTF">2022-11-12T09:37:00Z</dcterms:modified>
</cp:coreProperties>
</file>